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5FBF3" w14:textId="77777777" w:rsidR="00C2216E" w:rsidRDefault="00C2216E" w:rsidP="00C2216E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7610A">
        <w:rPr>
          <w:rFonts w:ascii="Times New Roman" w:hAnsi="Times New Roman"/>
          <w:b/>
          <w:bCs/>
          <w:sz w:val="24"/>
          <w:szCs w:val="24"/>
          <w:lang w:val="en-GB"/>
        </w:rPr>
        <w:t>Supplementary material – Table 1.</w:t>
      </w:r>
      <w:r w:rsidRPr="0037610A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Mentions</w:t>
      </w:r>
      <w:r w:rsidRPr="0037610A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Pr="0037610A">
        <w:rPr>
          <w:rFonts w:ascii="Times New Roman" w:hAnsi="Times New Roman"/>
          <w:sz w:val="24"/>
          <w:szCs w:val="24"/>
          <w:lang w:val="en-GB"/>
        </w:rPr>
        <w:t>paracoccidioidomycosis</w:t>
      </w:r>
      <w:proofErr w:type="spellEnd"/>
      <w:r w:rsidRPr="0037610A">
        <w:rPr>
          <w:rFonts w:ascii="Times New Roman" w:hAnsi="Times New Roman"/>
          <w:sz w:val="24"/>
          <w:szCs w:val="24"/>
          <w:lang w:val="en-GB"/>
        </w:rPr>
        <w:t xml:space="preserve"> (B41) or the 10 leading ICD-10 codes as underlying/primary or associated/secondary causes of mortality (SIM), hospital admissions and in-hospital mortality (SIH-SUS), Brazil, 2000–2024.</w:t>
      </w:r>
    </w:p>
    <w:tbl>
      <w:tblPr>
        <w:tblW w:w="860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80"/>
        <w:gridCol w:w="1760"/>
        <w:gridCol w:w="1400"/>
      </w:tblGrid>
      <w:tr w:rsidR="00C2216E" w:rsidRPr="00121B25" w14:paraId="72DFD615" w14:textId="77777777" w:rsidTr="00493892">
        <w:trPr>
          <w:trHeight w:val="34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F72E5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37610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ICD-10 descrip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777F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Underlying cause/ Primary caus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1D7C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Associated cause/ Secondary cau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EFA9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Total</w:t>
            </w:r>
          </w:p>
        </w:tc>
      </w:tr>
      <w:tr w:rsidR="00C2216E" w:rsidRPr="00121B25" w14:paraId="154C04EC" w14:textId="77777777" w:rsidTr="00493892">
        <w:trPr>
          <w:trHeight w:val="340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4C710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565C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N (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EB9F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N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132F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N (%)</w:t>
            </w:r>
          </w:p>
        </w:tc>
      </w:tr>
      <w:tr w:rsidR="00C2216E" w:rsidRPr="00121B25" w14:paraId="1B88FE23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657C25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Dea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5869E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E4F58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AB1D2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C2216E" w:rsidRPr="00121B25" w14:paraId="7BB6CA84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5051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Total cita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817D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2,980 (37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092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4,971 (6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7DD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7,951 (100.0)</w:t>
            </w:r>
          </w:p>
        </w:tc>
      </w:tr>
      <w:tr w:rsidR="00C2216E" w:rsidRPr="00121B25" w14:paraId="424B0DAF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1E3E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906C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69A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7E2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 (0.1)</w:t>
            </w:r>
          </w:p>
        </w:tc>
      </w:tr>
      <w:tr w:rsidR="00C2216E" w:rsidRPr="00121B25" w14:paraId="6DE58A7C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CDE9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0 Acute pulmonary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4D9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4 (1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93EA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9 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4DCE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03 (1.3)</w:t>
            </w:r>
          </w:p>
        </w:tc>
      </w:tr>
      <w:tr w:rsidR="00C2216E" w:rsidRPr="00121B25" w14:paraId="14741E4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EAF29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1 Chronic pulmonary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271F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5 (1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AE1CE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86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63D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31 (1.6)</w:t>
            </w:r>
          </w:p>
        </w:tc>
      </w:tr>
      <w:tr w:rsidR="00C2216E" w:rsidRPr="00121B25" w14:paraId="23AE7162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38BA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2 Pulmonary blastomycosis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1FB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28 (14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C21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78 (1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BE6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106 (13.9)</w:t>
            </w:r>
          </w:p>
        </w:tc>
      </w:tr>
      <w:tr w:rsidR="00C2216E" w:rsidRPr="00121B25" w14:paraId="44D92CBC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73E5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3 Cutaneous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1A5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0 (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E691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2 (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E63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2 (0.4)</w:t>
            </w:r>
          </w:p>
        </w:tc>
      </w:tr>
      <w:tr w:rsidR="00C2216E" w:rsidRPr="00121B25" w14:paraId="78772EFA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0C06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7 Disseminated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395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30 (4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AAE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1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8F90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91 (2.4)</w:t>
            </w:r>
          </w:p>
        </w:tc>
      </w:tr>
      <w:tr w:rsidR="00C2216E" w:rsidRPr="00121B25" w14:paraId="7B5136FF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230F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8 Other forms of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7C23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0 (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210D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5 (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F58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95 (1.2)</w:t>
            </w:r>
          </w:p>
        </w:tc>
      </w:tr>
      <w:tr w:rsidR="00C2216E" w:rsidRPr="00121B25" w14:paraId="43F11DEB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D79C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9 Blastomycosis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68FE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26 (10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3B2B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82 (1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D32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108 (13.9)</w:t>
            </w:r>
          </w:p>
        </w:tc>
      </w:tr>
      <w:tr w:rsidR="00C2216E" w:rsidRPr="00121B25" w14:paraId="7F5EA9FB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9F88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5F21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5DD8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AD0E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 (0.1)</w:t>
            </w:r>
          </w:p>
        </w:tc>
      </w:tr>
      <w:tr w:rsidR="00C2216E" w:rsidRPr="00121B25" w14:paraId="029800C4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BEF5A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0 Pulmonary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428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38 (24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8535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989 (19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55D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727 (21.7)</w:t>
            </w:r>
          </w:p>
        </w:tc>
      </w:tr>
      <w:tr w:rsidR="00C2216E" w:rsidRPr="00121B25" w14:paraId="54E4B592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20DE3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7 Disseminated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772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60 (15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4B7E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81 (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7F45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41 (9.3)</w:t>
            </w:r>
          </w:p>
        </w:tc>
      </w:tr>
      <w:tr w:rsidR="00C2216E" w:rsidRPr="00121B25" w14:paraId="5FEC049A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67C53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8 Other forms of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C77A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02 (3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668E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67 (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2503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69 (3.4)</w:t>
            </w:r>
          </w:p>
        </w:tc>
      </w:tr>
      <w:tr w:rsidR="00C2216E" w:rsidRPr="00121B25" w14:paraId="7D7E9E47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971BE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9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722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57 (22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0D37A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780 (35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DC79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,437 (30.7)</w:t>
            </w:r>
          </w:p>
        </w:tc>
      </w:tr>
      <w:tr w:rsidR="00C2216E" w:rsidRPr="00121B25" w14:paraId="620CA3E5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8B135C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Top 10 ICD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29D2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35D7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6AEC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C2216E" w:rsidRPr="00121B25" w14:paraId="0A8EE248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87597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Total cita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DCD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,924 (13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B629E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2,834 (87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32AD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4,758 (100.0)</w:t>
            </w:r>
          </w:p>
        </w:tc>
      </w:tr>
      <w:tr w:rsidR="00C2216E" w:rsidRPr="00121B25" w14:paraId="6D7599B5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BA0ED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A41.9 Septicaemia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637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 (0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A7F8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347 (1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9AE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354 (9.2)</w:t>
            </w:r>
          </w:p>
        </w:tc>
      </w:tr>
      <w:tr w:rsidR="00C2216E" w:rsidRPr="00121B25" w14:paraId="16D53A23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6B661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J96.9 Respiratory failure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8A5E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 (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C1DE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076 (8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F40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080 (7.3)</w:t>
            </w:r>
          </w:p>
        </w:tc>
      </w:tr>
      <w:tr w:rsidR="00C2216E" w:rsidRPr="00121B25" w14:paraId="5F7720EE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40DC9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J44.9 Chronic obstructive pulmonary disease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18CE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72 (8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7F65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17 (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2B28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889 (6.0)</w:t>
            </w:r>
          </w:p>
        </w:tc>
      </w:tr>
      <w:tr w:rsidR="00C2216E" w:rsidRPr="00121B25" w14:paraId="133BFF38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74664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J96.0 Acute respiratory failu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454C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 (0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1AA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857 (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854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858 (5.8)</w:t>
            </w:r>
          </w:p>
        </w:tc>
      </w:tr>
      <w:tr w:rsidR="00C2216E" w:rsidRPr="00121B25" w14:paraId="6B017397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AC0CF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J18.9 Pneumonia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3D19E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8 (0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D5D2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41 (5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C1A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59 (5.1)</w:t>
            </w:r>
          </w:p>
        </w:tc>
      </w:tr>
      <w:tr w:rsidR="00C2216E" w:rsidRPr="00121B25" w14:paraId="33F2A350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6A15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R68.8 Other specified general symptoms and sig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75C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93E7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40 (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D452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40 (3.0)</w:t>
            </w:r>
          </w:p>
        </w:tc>
      </w:tr>
      <w:tr w:rsidR="00C2216E" w:rsidRPr="00121B25" w14:paraId="05403C38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00C1A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R09.2 Respiratory arr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D2BB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150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36 (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D33F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36 (3.0)</w:t>
            </w:r>
          </w:p>
        </w:tc>
      </w:tr>
      <w:tr w:rsidR="00C2216E" w:rsidRPr="00121B25" w14:paraId="21C774E8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D284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A16.2 Tuberculosis of the respiratory tract, without bacteriological or histological confirm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BED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09 (5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FEA0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57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5FD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66 (1.8)</w:t>
            </w:r>
          </w:p>
        </w:tc>
      </w:tr>
      <w:tr w:rsidR="00C2216E" w:rsidRPr="00121B25" w14:paraId="5499942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B707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F17.2 Dependence syndro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841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0 (0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A28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41 (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9FF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51 (1.7)</w:t>
            </w:r>
          </w:p>
        </w:tc>
      </w:tr>
      <w:tr w:rsidR="00C2216E" w:rsidRPr="00121B25" w14:paraId="6CCDA94C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61F5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N17.9 Acute renal failure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C52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7 (1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0382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19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A82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46 (1.7)</w:t>
            </w:r>
          </w:p>
        </w:tc>
      </w:tr>
      <w:tr w:rsidR="00C2216E" w:rsidRPr="00121B25" w14:paraId="0DFEA8E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E4AD3D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446B56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Hospitalisa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6D4E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2704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8AC6E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C2216E" w:rsidRPr="00121B25" w14:paraId="72F68CBC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475D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Total cita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5AE9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7,056 (96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031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645 (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A65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7,701 (100.0)</w:t>
            </w:r>
          </w:p>
        </w:tc>
      </w:tr>
      <w:tr w:rsidR="00C2216E" w:rsidRPr="00121B25" w14:paraId="3A783BBB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1FCCF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lastRenderedPageBreak/>
              <w:t>B40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7C6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2 (0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126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9 (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D03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1 (0.1)</w:t>
            </w:r>
          </w:p>
        </w:tc>
      </w:tr>
      <w:tr w:rsidR="00C2216E" w:rsidRPr="00121B25" w14:paraId="04A473B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835AC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0 Acute pulmonary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DEE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307 (7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802F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4 (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6818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321 (7.5)</w:t>
            </w:r>
          </w:p>
        </w:tc>
      </w:tr>
      <w:tr w:rsidR="00C2216E" w:rsidRPr="00121B25" w14:paraId="74A3C817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8BCA7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1 Chronic pulmonary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25D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15 (3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746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 (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0A8A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22 (3.5)</w:t>
            </w:r>
          </w:p>
        </w:tc>
      </w:tr>
      <w:tr w:rsidR="00C2216E" w:rsidRPr="00121B25" w14:paraId="73DD2E94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012FD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2 Pulmonary blastomycosis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5ED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,195 (1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F2F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2 (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BA7B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,227 (18.2)</w:t>
            </w:r>
          </w:p>
        </w:tc>
      </w:tr>
      <w:tr w:rsidR="00C2216E" w:rsidRPr="00121B25" w14:paraId="73E3A447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0D895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3 Cutaneous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1868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12 (1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A31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 (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3A8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14 (1.2)</w:t>
            </w:r>
          </w:p>
        </w:tc>
      </w:tr>
      <w:tr w:rsidR="00C2216E" w:rsidRPr="00121B25" w14:paraId="050F1C67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23F2F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7 Disseminated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EF6F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76 (2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55C8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8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BE8C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84 (2.2)</w:t>
            </w:r>
          </w:p>
        </w:tc>
      </w:tr>
      <w:tr w:rsidR="00C2216E" w:rsidRPr="00121B25" w14:paraId="1721548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14EAC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8 Other forms of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D94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916 (5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2520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6 (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0BD7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932 (5.3)</w:t>
            </w:r>
          </w:p>
        </w:tc>
      </w:tr>
      <w:tr w:rsidR="00C2216E" w:rsidRPr="00121B25" w14:paraId="43ED20B8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56249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9 Blastomycosis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8C2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,284 (13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54A9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6 (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AA8D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,320 (13.1)</w:t>
            </w:r>
          </w:p>
        </w:tc>
      </w:tr>
      <w:tr w:rsidR="00C2216E" w:rsidRPr="00121B25" w14:paraId="712EC573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0530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F42E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3 (0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0585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1 (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9E7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94 (0.5)</w:t>
            </w:r>
          </w:p>
        </w:tc>
      </w:tr>
      <w:tr w:rsidR="00C2216E" w:rsidRPr="00121B25" w14:paraId="1D0DE86F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9B4C8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0 Pulmonary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14A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,288 (13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324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31 (2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230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,419 (13.7)</w:t>
            </w:r>
          </w:p>
        </w:tc>
      </w:tr>
      <w:tr w:rsidR="00C2216E" w:rsidRPr="00121B25" w14:paraId="5D65558C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AA299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7 Disseminated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C8AD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521 (8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44D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18 (1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85A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639 (9.3)</w:t>
            </w:r>
          </w:p>
        </w:tc>
      </w:tr>
      <w:tr w:rsidR="00C2216E" w:rsidRPr="00121B25" w14:paraId="54E5F85A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BBB2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8 Other forms of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5B5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022 (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D74A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5 (11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1B05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097 (6.2)</w:t>
            </w:r>
          </w:p>
        </w:tc>
      </w:tr>
      <w:tr w:rsidR="00C2216E" w:rsidRPr="00121B25" w14:paraId="33CD3B1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5883D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9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431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245 (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25BF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66 (2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DE1D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,411 (19.3)</w:t>
            </w:r>
          </w:p>
        </w:tc>
      </w:tr>
      <w:tr w:rsidR="00C2216E" w:rsidRPr="00121B25" w14:paraId="227A4B60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18AE5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Top 10 ICD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585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0A0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A65A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C2216E" w:rsidRPr="00121B25" w14:paraId="7E2781E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72F2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Total cita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9C4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,183 (1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0655A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0,311 (8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F67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1,494 (100.0)</w:t>
            </w:r>
          </w:p>
        </w:tc>
      </w:tr>
      <w:tr w:rsidR="00C2216E" w:rsidRPr="00121B25" w14:paraId="6907F059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04D85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57.2 Chagas disease (chronic) with cardiac involve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BAD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781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,513 (34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FE7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,513 (30.6)</w:t>
            </w:r>
          </w:p>
        </w:tc>
      </w:tr>
      <w:tr w:rsidR="00C2216E" w:rsidRPr="00121B25" w14:paraId="21516B59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C6D5B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57.3 Chagas disease (chronic) with digestive tract involve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32E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9585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512 (1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5FE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,512 (13.2)</w:t>
            </w:r>
          </w:p>
        </w:tc>
      </w:tr>
      <w:tr w:rsidR="00C2216E" w:rsidRPr="00121B25" w14:paraId="4FB9176B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EDAD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57.0 Acute form of Chagas disease with cardiac involve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F67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50D4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75 (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DCF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75 (5.0)</w:t>
            </w:r>
          </w:p>
        </w:tc>
      </w:tr>
      <w:tr w:rsidR="00C2216E" w:rsidRPr="00121B25" w14:paraId="49BB54F6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5158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I98.1 Cardiovascular disorders in other infectious and parasitic diseases classified elsewhe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5EE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BE2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06 (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4B54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06 (3.5)</w:t>
            </w:r>
          </w:p>
        </w:tc>
      </w:tr>
      <w:tr w:rsidR="00C2216E" w:rsidRPr="00121B25" w14:paraId="1CD9CB1A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737FC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57.5 Chagas disease (chronic) with involvement of other orga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977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613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14 (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052E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14 (2.7)</w:t>
            </w:r>
          </w:p>
        </w:tc>
      </w:tr>
      <w:tr w:rsidR="00C2216E" w:rsidRPr="00121B25" w14:paraId="76D95D1C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17418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I41.2 Myocarditis in other infectious and parasitic diseases classified elsewhe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99C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B581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75 (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E1F7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75 (2.4)</w:t>
            </w:r>
          </w:p>
        </w:tc>
      </w:tr>
      <w:tr w:rsidR="00C2216E" w:rsidRPr="00121B25" w14:paraId="599B5612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EF50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K23.1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Megaesophagus</w:t>
            </w:r>
            <w:proofErr w:type="spellEnd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 in Chagas dise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A988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F29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74 (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C879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74 (2.4)</w:t>
            </w:r>
          </w:p>
        </w:tc>
      </w:tr>
      <w:tr w:rsidR="00C2216E" w:rsidRPr="00121B25" w14:paraId="5B7C257A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1C7AE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K93.1 Megacolon in Chagas dise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419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2BF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32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9B04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32 (2.0)</w:t>
            </w:r>
          </w:p>
        </w:tc>
      </w:tr>
      <w:tr w:rsidR="00C2216E" w:rsidRPr="00121B25" w14:paraId="3D7EBD14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68E10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57.1 Acute form of Chagas disease, without cardiac involve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E65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63C8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74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D59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74 (1.5)</w:t>
            </w:r>
          </w:p>
        </w:tc>
      </w:tr>
      <w:tr w:rsidR="00C2216E" w:rsidRPr="00121B25" w14:paraId="6EC5375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8853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I10 Essential hyperten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ACC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 (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9F80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22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DEF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26 (1.1)</w:t>
            </w:r>
          </w:p>
        </w:tc>
      </w:tr>
      <w:tr w:rsidR="00C2216E" w:rsidRPr="00121B25" w14:paraId="5B1E7F98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E9ED3D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Hospital mortal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3EF9C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011F1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34A8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C2216E" w:rsidRPr="00121B25" w14:paraId="6A00692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DBA9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Total cita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4BC6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962 (88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DB3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20 (1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577C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,082 (100.0)</w:t>
            </w:r>
          </w:p>
        </w:tc>
      </w:tr>
      <w:tr w:rsidR="00C2216E" w:rsidRPr="00121B25" w14:paraId="7D8D91C0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FCE6C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CE5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AA6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 (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97C2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 (0.4)</w:t>
            </w:r>
          </w:p>
        </w:tc>
      </w:tr>
      <w:tr w:rsidR="00C2216E" w:rsidRPr="00121B25" w14:paraId="5471AA33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D76ED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0 Acute pulmonary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8257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21 (12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DEA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 (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B54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25 (11.6)</w:t>
            </w:r>
          </w:p>
        </w:tc>
      </w:tr>
      <w:tr w:rsidR="00C2216E" w:rsidRPr="00121B25" w14:paraId="65E72B78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B3EB8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1 Chronic pulmonary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EAA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8 (6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4631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 (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A08FA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0 (5.5)</w:t>
            </w:r>
          </w:p>
        </w:tc>
      </w:tr>
      <w:tr w:rsidR="00C2216E" w:rsidRPr="00121B25" w14:paraId="15DDEFD2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B93D3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2 Pulmonary blastomycosis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301C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29 (23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93B4A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 (5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45E9A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36 (21.8)</w:t>
            </w:r>
          </w:p>
        </w:tc>
      </w:tr>
      <w:tr w:rsidR="00C2216E" w:rsidRPr="00121B25" w14:paraId="5CA2D8E2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615C4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3 Cutaneous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EF2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 (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454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7638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 (0.2)</w:t>
            </w:r>
          </w:p>
        </w:tc>
      </w:tr>
      <w:tr w:rsidR="00C2216E" w:rsidRPr="00121B25" w14:paraId="48E86725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4CEF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7 Disseminated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702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7 (1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F31D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 (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91A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0 (1.8)</w:t>
            </w:r>
          </w:p>
        </w:tc>
      </w:tr>
      <w:tr w:rsidR="00C2216E" w:rsidRPr="00121B25" w14:paraId="08689E43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9C81E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8 Other forms of blastomyc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ED9E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9 (2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275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 (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66E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2 (2.0)</w:t>
            </w:r>
          </w:p>
        </w:tc>
      </w:tr>
      <w:tr w:rsidR="00C2216E" w:rsidRPr="00121B25" w14:paraId="0ED5B804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2ADC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40.9 Blastomycosis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0E7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14 (11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DAB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 (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DA9BE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20 (11.1)</w:t>
            </w:r>
          </w:p>
        </w:tc>
      </w:tr>
      <w:tr w:rsidR="00C2216E" w:rsidRPr="00121B25" w14:paraId="323FFE6B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12AB3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lastRenderedPageBreak/>
              <w:t xml:space="preserve">B41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E62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 (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1B5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 (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B03D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 (0.6)</w:t>
            </w:r>
          </w:p>
        </w:tc>
      </w:tr>
      <w:tr w:rsidR="00C2216E" w:rsidRPr="00121B25" w14:paraId="44740D70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0D23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0 Pulmonary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CF6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32 (1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4AA0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0 (2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EC9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62 (15.0)</w:t>
            </w:r>
          </w:p>
        </w:tc>
      </w:tr>
      <w:tr w:rsidR="00C2216E" w:rsidRPr="00121B25" w14:paraId="400B1965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69B0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7 Disseminated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7634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70 (7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423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7 (2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0B3B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97 (9.0)</w:t>
            </w:r>
          </w:p>
        </w:tc>
      </w:tr>
      <w:tr w:rsidR="00C2216E" w:rsidRPr="00121B25" w14:paraId="64C5527E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A0E3D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8 Other forms of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E5C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1 (3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B857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 (4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0A5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6 (3.3)</w:t>
            </w:r>
          </w:p>
        </w:tc>
      </w:tr>
      <w:tr w:rsidR="00C2216E" w:rsidRPr="00121B25" w14:paraId="0DCBBB51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A9008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B41.9 </w:t>
            </w:r>
            <w:proofErr w:type="spellStart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aracoccidioidomycosis</w:t>
            </w:r>
            <w:proofErr w:type="spellEnd"/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37B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66 (17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DCF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6 (2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B175A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92 (17.7)</w:t>
            </w:r>
          </w:p>
        </w:tc>
      </w:tr>
      <w:tr w:rsidR="00C2216E" w:rsidRPr="00121B25" w14:paraId="123E9C72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DC587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Top 10 ICD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A13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968C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001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</w:p>
        </w:tc>
      </w:tr>
      <w:tr w:rsidR="00C2216E" w:rsidRPr="00121B25" w14:paraId="60CB2017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8155" w14:textId="77777777" w:rsidR="00C2216E" w:rsidRPr="00121B25" w:rsidRDefault="00C2216E" w:rsidP="004938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Total cita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4B0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74 (12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551B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,182 (87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DA5B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pt-BR"/>
              </w:rPr>
              <w:t>1,356 (100.0)</w:t>
            </w:r>
          </w:p>
        </w:tc>
      </w:tr>
      <w:tr w:rsidR="00C2216E" w:rsidRPr="00121B25" w14:paraId="644BC8F6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FE8D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57.2 Chagas disease (chronic) with cardiac involve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44C2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416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35 (3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C8A2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435 (32.1)</w:t>
            </w:r>
          </w:p>
        </w:tc>
      </w:tr>
      <w:tr w:rsidR="00C2216E" w:rsidRPr="00121B25" w14:paraId="4FDE3C4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96F51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57.3 Chagas disease (chronic) with digestive tract involve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4A1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5CF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84 (7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DB3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84 (6.2)</w:t>
            </w:r>
          </w:p>
        </w:tc>
      </w:tr>
      <w:tr w:rsidR="00C2216E" w:rsidRPr="00121B25" w14:paraId="7DB903C4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35F5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A41.9 Septicaemia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EC5A2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9 (22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0923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2 (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65B4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61 (4.5)</w:t>
            </w:r>
          </w:p>
        </w:tc>
      </w:tr>
      <w:tr w:rsidR="00C2216E" w:rsidRPr="00121B25" w14:paraId="2BBCAC4C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266E5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57.0 Acute form of Chagas disease with cardiac involve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2403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AD2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6 (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F1A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6 (4.1)</w:t>
            </w:r>
          </w:p>
        </w:tc>
      </w:tr>
      <w:tr w:rsidR="00C2216E" w:rsidRPr="00121B25" w14:paraId="2C7B4626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B987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I98.1 Cardiovascular disorders in other infectious and parasitic diseases classified elsewhe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2253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7910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4 (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116C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54 (4.0)</w:t>
            </w:r>
          </w:p>
        </w:tc>
      </w:tr>
      <w:tr w:rsidR="00C2216E" w:rsidRPr="00121B25" w14:paraId="480C73B6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DCE0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57.5 Chagas disease (chronic) with involvement of other orga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324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8A69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9 (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B5F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9 (2.9)</w:t>
            </w:r>
          </w:p>
        </w:tc>
      </w:tr>
      <w:tr w:rsidR="00C2216E" w:rsidRPr="00121B25" w14:paraId="6A3C7BAF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FE2B0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J96.0 Acute respiratory failu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3E0B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15 (8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13078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3 (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D4AD5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38 (2.8)</w:t>
            </w:r>
          </w:p>
        </w:tc>
      </w:tr>
      <w:tr w:rsidR="00C2216E" w:rsidRPr="00121B25" w14:paraId="46CE3975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1CC28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R09.2 Respiratory arr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1F45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B22F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9 (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88E77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9 (2.1)</w:t>
            </w:r>
          </w:p>
        </w:tc>
      </w:tr>
      <w:tr w:rsidR="00C2216E" w:rsidRPr="00121B25" w14:paraId="6FE96FF3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0941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N17.9 Acute renal failure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Unspecified</w:t>
            </w: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2F4F4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15AD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6 (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849F1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6 (1.9)</w:t>
            </w:r>
          </w:p>
        </w:tc>
      </w:tr>
      <w:tr w:rsidR="00C2216E" w:rsidRPr="00121B25" w14:paraId="6D862B1D" w14:textId="77777777" w:rsidTr="00493892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8AF77" w14:textId="77777777" w:rsidR="00C2216E" w:rsidRPr="00121B25" w:rsidRDefault="00C2216E" w:rsidP="00493892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B57.1 Acute form of Chagas disease, without cardiac involve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0618A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AC7E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3 (1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37116" w14:textId="77777777" w:rsidR="00C2216E" w:rsidRPr="00121B25" w:rsidRDefault="00C2216E" w:rsidP="004938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121B25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23 (1.7)</w:t>
            </w:r>
          </w:p>
        </w:tc>
      </w:tr>
    </w:tbl>
    <w:p w14:paraId="4F30EB60" w14:textId="77777777" w:rsidR="00F1437A" w:rsidRDefault="00F1437A"/>
    <w:sectPr w:rsidR="00F1437A" w:rsidSect="00C221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16E"/>
    <w:rsid w:val="00071DF5"/>
    <w:rsid w:val="00134954"/>
    <w:rsid w:val="001A1AB3"/>
    <w:rsid w:val="001A79F6"/>
    <w:rsid w:val="0032259D"/>
    <w:rsid w:val="003A763A"/>
    <w:rsid w:val="003F4315"/>
    <w:rsid w:val="0041189B"/>
    <w:rsid w:val="00486D0C"/>
    <w:rsid w:val="006624F3"/>
    <w:rsid w:val="007C4DB2"/>
    <w:rsid w:val="007E7B2D"/>
    <w:rsid w:val="00807417"/>
    <w:rsid w:val="0090439F"/>
    <w:rsid w:val="00B20318"/>
    <w:rsid w:val="00C2216E"/>
    <w:rsid w:val="00C42E1B"/>
    <w:rsid w:val="00EA671B"/>
    <w:rsid w:val="00F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513E1"/>
  <w15:chartTrackingRefBased/>
  <w15:docId w15:val="{B531264A-9CFD-4E71-A2D4-B1BB67CCD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16E"/>
    <w:pPr>
      <w:spacing w:line="256" w:lineRule="auto"/>
    </w:pPr>
    <w:rPr>
      <w:rFonts w:ascii="Calibri" w:eastAsia="Calibri" w:hAnsi="Calibri" w:cs="Times New Roman"/>
      <w:kern w:val="0"/>
    </w:rPr>
  </w:style>
  <w:style w:type="paragraph" w:styleId="Ttulo1">
    <w:name w:val="heading 1"/>
    <w:basedOn w:val="Normal"/>
    <w:next w:val="Normal"/>
    <w:link w:val="Ttulo1Char"/>
    <w:uiPriority w:val="9"/>
    <w:qFormat/>
    <w:rsid w:val="00C221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221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221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221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221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221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221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221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221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221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221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221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2216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2216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2216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2216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2216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2216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221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22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221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221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221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2216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2216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2216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22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2216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221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6</Words>
  <Characters>4896</Characters>
  <Application>Microsoft Office Word</Application>
  <DocSecurity>0</DocSecurity>
  <Lines>40</Lines>
  <Paragraphs>11</Paragraphs>
  <ScaleCrop>false</ScaleCrop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Fuentes</dc:creator>
  <cp:keywords/>
  <dc:description/>
  <cp:lastModifiedBy>Anderson Fuentes</cp:lastModifiedBy>
  <cp:revision>1</cp:revision>
  <dcterms:created xsi:type="dcterms:W3CDTF">2026-01-07T18:40:00Z</dcterms:created>
  <dcterms:modified xsi:type="dcterms:W3CDTF">2026-01-07T18:40:00Z</dcterms:modified>
</cp:coreProperties>
</file>